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8FEC4" w14:textId="0E690686" w:rsidR="00A5669A" w:rsidRDefault="00A5669A" w:rsidP="00A5669A">
      <w:pPr>
        <w:snapToGrid w:val="0"/>
        <w:spacing w:line="408" w:lineRule="auto"/>
        <w:rPr>
          <w:rFonts w:eastAsia="휴먼명조"/>
          <w:szCs w:val="20"/>
        </w:rPr>
      </w:pPr>
      <w:r>
        <w:rPr>
          <w:rFonts w:eastAsia="휴먼명조"/>
          <w:b/>
          <w:bCs/>
          <w:szCs w:val="20"/>
        </w:rPr>
        <w:t>S</w:t>
      </w:r>
      <w:r w:rsidR="005758BA">
        <w:rPr>
          <w:rFonts w:eastAsia="휴먼명조"/>
          <w:b/>
          <w:bCs/>
          <w:szCs w:val="20"/>
        </w:rPr>
        <w:t>3</w:t>
      </w:r>
      <w:r>
        <w:rPr>
          <w:rFonts w:eastAsia="휴먼명조"/>
          <w:b/>
          <w:bCs/>
          <w:szCs w:val="20"/>
        </w:rPr>
        <w:t xml:space="preserve"> </w:t>
      </w:r>
      <w:r w:rsidRPr="00FB016A">
        <w:rPr>
          <w:rFonts w:eastAsia="휴먼명조"/>
          <w:b/>
          <w:bCs/>
          <w:szCs w:val="20"/>
        </w:rPr>
        <w:t xml:space="preserve">Table. </w:t>
      </w:r>
      <w:r w:rsidRPr="009F7DED">
        <w:rPr>
          <w:rFonts w:eastAsia="휴먼명조"/>
          <w:szCs w:val="20"/>
        </w:rPr>
        <w:t xml:space="preserve">Concentration </w:t>
      </w:r>
      <w:r w:rsidRPr="00A7508B">
        <w:rPr>
          <w:rFonts w:eastAsia="휴먼명조"/>
          <w:szCs w:val="20"/>
        </w:rPr>
        <w:t xml:space="preserve">of </w:t>
      </w:r>
      <w:r w:rsidRPr="00A7508B">
        <w:rPr>
          <w:rFonts w:eastAsia="휴먼명조"/>
          <w:b/>
          <w:i/>
          <w:szCs w:val="20"/>
        </w:rPr>
        <w:t>Total</w:t>
      </w:r>
      <w:r w:rsidRPr="00A7508B">
        <w:rPr>
          <w:rFonts w:eastAsia="휴먼명조"/>
          <w:szCs w:val="20"/>
        </w:rPr>
        <w:t xml:space="preserve"> EC, </w:t>
      </w:r>
      <w:r w:rsidRPr="009F7DED">
        <w:rPr>
          <w:rFonts w:eastAsia="휴먼명조"/>
          <w:szCs w:val="20"/>
        </w:rPr>
        <w:t>OC, TC</w:t>
      </w:r>
      <w:r>
        <w:rPr>
          <w:rFonts w:eastAsia="휴먼명조"/>
          <w:szCs w:val="20"/>
        </w:rPr>
        <w:t xml:space="preserve"> </w:t>
      </w:r>
      <w:r w:rsidRPr="009F7DED">
        <w:rPr>
          <w:rFonts w:eastAsia="휴먼명조"/>
          <w:szCs w:val="20"/>
        </w:rPr>
        <w:t>by construction site</w:t>
      </w:r>
    </w:p>
    <w:p w14:paraId="3A827274" w14:textId="77777777" w:rsidR="00A5669A" w:rsidRDefault="00A5669A" w:rsidP="00A5669A">
      <w:pPr>
        <w:snapToGrid w:val="0"/>
        <w:spacing w:line="480" w:lineRule="auto"/>
        <w:jc w:val="right"/>
        <w:rPr>
          <w:rFonts w:eastAsia="휴먼명조"/>
          <w:szCs w:val="20"/>
        </w:rPr>
      </w:pPr>
      <w:r w:rsidRPr="009F7DED">
        <w:rPr>
          <w:rFonts w:eastAsia="휴먼명조" w:hint="eastAsia"/>
          <w:szCs w:val="20"/>
        </w:rPr>
        <w:t xml:space="preserve">(unit: </w:t>
      </w:r>
      <w:r w:rsidRPr="009F7DED">
        <w:rPr>
          <w:rFonts w:eastAsia="휴먼명조" w:hint="eastAsia"/>
          <w:szCs w:val="20"/>
        </w:rPr>
        <w:t>㎍</w:t>
      </w:r>
      <w:r w:rsidRPr="009F7DED">
        <w:rPr>
          <w:rFonts w:eastAsia="휴먼명조" w:hint="eastAsia"/>
          <w:szCs w:val="20"/>
        </w:rPr>
        <w:t>/</w:t>
      </w:r>
      <w:r w:rsidRPr="009F7DED">
        <w:rPr>
          <w:rFonts w:eastAsia="휴먼명조" w:hint="eastAsia"/>
          <w:szCs w:val="20"/>
        </w:rPr>
        <w:t>㎥</w:t>
      </w:r>
      <w:r w:rsidRPr="009F7DED">
        <w:rPr>
          <w:rFonts w:eastAsia="휴먼명조" w:hint="eastAsia"/>
          <w:szCs w:val="20"/>
        </w:rPr>
        <w:t>)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8"/>
        <w:gridCol w:w="787"/>
        <w:gridCol w:w="1374"/>
        <w:gridCol w:w="1309"/>
        <w:gridCol w:w="1426"/>
        <w:gridCol w:w="1428"/>
        <w:gridCol w:w="672"/>
        <w:gridCol w:w="672"/>
      </w:tblGrid>
      <w:tr w:rsidR="00A5669A" w:rsidRPr="00582D9D" w14:paraId="6058CD10" w14:textId="77777777" w:rsidTr="00CD55DE">
        <w:trPr>
          <w:trHeight w:val="55"/>
        </w:trPr>
        <w:tc>
          <w:tcPr>
            <w:tcW w:w="7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DB065" w14:textId="77777777" w:rsidR="00A5669A" w:rsidRPr="00582D9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197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4EDE1" w14:textId="77777777" w:rsidR="00A5669A" w:rsidRPr="00582D9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Construction sit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6ACB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EC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E1DA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OC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5BDFA" w14:textId="77777777" w:rsidR="00A5669A" w:rsidRPr="00582D9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62650" w14:textId="77777777" w:rsidR="00A5669A" w:rsidRPr="00582D9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OC/EC (ratio)</w:t>
            </w:r>
          </w:p>
        </w:tc>
      </w:tr>
      <w:tr w:rsidR="00A5669A" w:rsidRPr="00582D9D" w14:paraId="0FF78A2F" w14:textId="77777777" w:rsidTr="00CD55DE">
        <w:trPr>
          <w:trHeight w:val="55"/>
        </w:trPr>
        <w:tc>
          <w:tcPr>
            <w:tcW w:w="753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FBE45" w14:textId="77777777" w:rsidR="00A5669A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side </w:t>
            </w:r>
          </w:p>
          <w:p w14:paraId="5BF346A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vehicles</w:t>
            </w: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9D8C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ECE1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458B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C259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B0C3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653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</w:tr>
      <w:tr w:rsidR="00A5669A" w:rsidRPr="00582D9D" w14:paraId="39F4DF5F" w14:textId="77777777" w:rsidTr="00CD55DE">
        <w:trPr>
          <w:trHeight w:val="79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7CDE14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60772A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84E3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C6FA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60±2.47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499A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8.71±4.69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6C3A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3.31±6.53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BC0E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7.30±2.96</w:t>
            </w:r>
          </w:p>
        </w:tc>
      </w:tr>
      <w:tr w:rsidR="00A5669A" w:rsidRPr="00582D9D" w14:paraId="26C5D575" w14:textId="77777777" w:rsidTr="00CD55DE">
        <w:trPr>
          <w:trHeight w:val="11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2A1DDA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C7DB9C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0B7F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EED8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17(1.618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B299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8.41(1.174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8302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2.83(1.207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BD98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.82(1.516)</w:t>
            </w:r>
          </w:p>
        </w:tc>
      </w:tr>
      <w:tr w:rsidR="00A5669A" w:rsidRPr="00582D9D" w14:paraId="57B0BFEE" w14:textId="77777777" w:rsidTr="00CD55DE">
        <w:trPr>
          <w:trHeight w:val="114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9ABE2D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7E819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D5A8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62E5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C251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764E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7D12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.95</w:t>
            </w:r>
          </w:p>
        </w:tc>
      </w:tr>
      <w:tr w:rsidR="00A5669A" w:rsidRPr="00582D9D" w14:paraId="3E9EC91C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BFEEB8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35D9D8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2F48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AEC2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69~8.70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3691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3.78~34.93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3830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6.47~43.64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67E0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01~11.46</w:t>
            </w:r>
          </w:p>
        </w:tc>
      </w:tr>
      <w:tr w:rsidR="00A5669A" w:rsidRPr="00582D9D" w14:paraId="123A17E3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9611D5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7105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AAC1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93AC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0121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318F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148F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582D9D" w14:paraId="06DEBF19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B30A3F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9D0839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15DC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78AC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9.83±2.53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425A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1.71±47.13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528F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71.54±46.56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19FD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.74±5.38</w:t>
            </w:r>
          </w:p>
        </w:tc>
      </w:tr>
      <w:tr w:rsidR="00A5669A" w:rsidRPr="00582D9D" w14:paraId="275D06D7" w14:textId="77777777" w:rsidTr="00CD55DE">
        <w:trPr>
          <w:trHeight w:val="129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55E572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500534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47DF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18A6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9.58(1.281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68BA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1.09(1.884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9169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2.41(1.714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333F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33(2.080)</w:t>
            </w:r>
          </w:p>
        </w:tc>
      </w:tr>
      <w:tr w:rsidR="00A5669A" w:rsidRPr="00582D9D" w14:paraId="08CF3885" w14:textId="77777777" w:rsidTr="00CD55DE">
        <w:trPr>
          <w:trHeight w:val="64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DC1F8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B15096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D513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1E38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9.04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29A9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7.59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0958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8.75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42DD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32</w:t>
            </w:r>
          </w:p>
        </w:tc>
      </w:tr>
      <w:tr w:rsidR="00A5669A" w:rsidRPr="00582D9D" w14:paraId="42E41D96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B80EA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015CE78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E89D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BCCE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7.26~13.72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1D8A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7.77~153.05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11A6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5.02~162.18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E501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49~16.77</w:t>
            </w:r>
          </w:p>
        </w:tc>
      </w:tr>
      <w:tr w:rsidR="00A5669A" w:rsidRPr="00582D9D" w14:paraId="10CCC412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4FCE0C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071E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FB3E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60CE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994D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EF7C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4960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582D9D" w14:paraId="3EC0E1E2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8A902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C7EE32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9D47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802E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7.99±14.52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49B4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89.31±75.99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4FB0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17.3±86.88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03E4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.04±1.80</w:t>
            </w:r>
          </w:p>
        </w:tc>
      </w:tr>
      <w:tr w:rsidR="00A5669A" w:rsidRPr="00582D9D" w14:paraId="7DD24057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A683A1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1479DF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45DA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A342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5.07(1.674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E82A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6.98(2.234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6D7A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94.19(2.032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CB25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67(1.714)</w:t>
            </w:r>
          </w:p>
        </w:tc>
      </w:tr>
      <w:tr w:rsidR="00A5669A" w:rsidRPr="00582D9D" w14:paraId="30AFB567" w14:textId="77777777" w:rsidTr="00CD55DE">
        <w:trPr>
          <w:trHeight w:val="155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5FB452B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9923F8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58E0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761F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6011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4D0C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72.62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9708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A5669A" w:rsidRPr="00582D9D" w14:paraId="4F7EB996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CF04A3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F1C15A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34EE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67FA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2.89~52.22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D23E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3.89~192.81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7522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0.77~233.66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65D1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.35~16.77</w:t>
            </w:r>
          </w:p>
        </w:tc>
      </w:tr>
      <w:tr w:rsidR="00A5669A" w:rsidRPr="00582D9D" w14:paraId="78567365" w14:textId="77777777" w:rsidTr="00CD55DE">
        <w:trPr>
          <w:trHeight w:val="42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BA29518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E9F3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0127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0821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BB51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F6CF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3A38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582D9D" w14:paraId="20A60082" w14:textId="77777777" w:rsidTr="00CD55DE">
        <w:trPr>
          <w:trHeight w:val="118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95F0B7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405C3F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FA67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20B4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9.55±6.94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894A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0.66±14.28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B213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0.2±20.8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6C37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90±3.21</w:t>
            </w:r>
          </w:p>
        </w:tc>
      </w:tr>
      <w:tr w:rsidR="00A5669A" w:rsidRPr="00582D9D" w14:paraId="78318E5C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6E35E6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1674A5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5D1B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AD8A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7.30(2.346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67F0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8.48(1.447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3C26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6.44(1.555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6A0B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27(1.671)</w:t>
            </w:r>
          </w:p>
        </w:tc>
      </w:tr>
      <w:tr w:rsidR="00A5669A" w:rsidRPr="00582D9D" w14:paraId="5828893D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02F4A7F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49B357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1FC3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52A7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9D27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1FE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0.05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FF64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49</w:t>
            </w:r>
          </w:p>
        </w:tc>
      </w:tr>
      <w:tr w:rsidR="00A5669A" w:rsidRPr="00582D9D" w14:paraId="7A902E9D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25DBE1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70FDBD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2FB9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A0DE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09~19.59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4D03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4.57~54.62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440F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6.66~74.21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C46A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79~11.76</w:t>
            </w:r>
          </w:p>
        </w:tc>
      </w:tr>
      <w:tr w:rsidR="00A5669A" w:rsidRPr="00582D9D" w14:paraId="6F78A733" w14:textId="77777777" w:rsidTr="00CD55DE">
        <w:trPr>
          <w:trHeight w:val="303"/>
        </w:trPr>
        <w:tc>
          <w:tcPr>
            <w:tcW w:w="1950" w:type="pct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9401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ANOVA test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C70E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4DAE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=0.103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EF9E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6FEC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=0.064</w:t>
            </w:r>
          </w:p>
        </w:tc>
      </w:tr>
      <w:tr w:rsidR="00A5669A" w:rsidRPr="009F7DED" w14:paraId="551199FD" w14:textId="77777777" w:rsidTr="00CD55DE">
        <w:trPr>
          <w:trHeight w:val="102"/>
        </w:trPr>
        <w:tc>
          <w:tcPr>
            <w:tcW w:w="753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3555A" w14:textId="77777777" w:rsidR="00A5669A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side</w:t>
            </w:r>
          </w:p>
          <w:p w14:paraId="34DE210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vehicles</w:t>
            </w: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6FB3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14C3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6D4B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C5E4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9C12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7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3DC9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</w:t>
            </w:r>
          </w:p>
        </w:tc>
      </w:tr>
      <w:tr w:rsidR="00A5669A" w:rsidRPr="009F7DED" w14:paraId="37C40A93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4D6DA8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748B5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2631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15FE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84±1.63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9BB6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6.44±4.05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709A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1.29±4.40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A1E2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.69±1.59</w:t>
            </w:r>
          </w:p>
        </w:tc>
      </w:tr>
      <w:tr w:rsidR="00A5669A" w:rsidRPr="009F7DED" w14:paraId="32A61460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D670A8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ACD345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1C9D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8494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65(1.363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F969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5.95(1.343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0CD0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0.85(1.268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5C1B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.43(1.529)</w:t>
            </w:r>
          </w:p>
        </w:tc>
      </w:tr>
      <w:tr w:rsidR="00A5669A" w:rsidRPr="009F7DED" w14:paraId="2F405301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688104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2A3DA2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B5F2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CF7F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2629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C8E2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52A9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.84</w:t>
            </w:r>
          </w:p>
        </w:tc>
      </w:tr>
      <w:tr w:rsidR="00A5669A" w:rsidRPr="009F7DED" w14:paraId="7C294ED0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BD06E8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BEDF4D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971D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0983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.24~7.55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CA41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.55~19.85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0CB7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3.85~24.81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A99C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.22~6.13</w:t>
            </w:r>
          </w:p>
        </w:tc>
      </w:tr>
      <w:tr w:rsidR="00A5669A" w:rsidRPr="009F7DED" w14:paraId="6EF9D9B5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C1695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2F81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52B4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A2C3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F29A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CAB5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584F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</w:t>
            </w:r>
          </w:p>
        </w:tc>
      </w:tr>
      <w:tr w:rsidR="00A5669A" w:rsidRPr="009F7DED" w14:paraId="05B7BBDC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21E287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FC0C90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AE10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6DB6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1.98±7.98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BB17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16.98±12.73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330A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78.97±17.73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DCF5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90±0.24</w:t>
            </w:r>
          </w:p>
        </w:tc>
      </w:tr>
      <w:tr w:rsidR="00A5669A" w:rsidRPr="009F7DED" w14:paraId="0D95B035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AEA19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A7A004F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ACA9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BC2C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1.53(1.138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CFD2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16.38(1.114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984D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78.21(1.103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AB9C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89(1.137)</w:t>
            </w:r>
          </w:p>
        </w:tc>
      </w:tr>
      <w:tr w:rsidR="00A5669A" w:rsidRPr="009F7DED" w14:paraId="2C7B7838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959B7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07A4FF8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A9CD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06D8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3.37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5BB1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14.88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82BC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73.48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4D6A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A5669A" w:rsidRPr="009F7DED" w14:paraId="6D4A717D" w14:textId="77777777" w:rsidTr="00CD55DE">
        <w:trPr>
          <w:trHeight w:val="62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7BFD4FD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5A9CD1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ECC8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91F4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2.53~74.32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19E2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01.04~137.85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D940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56.03~204.07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4205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53~2.20</w:t>
            </w:r>
          </w:p>
        </w:tc>
      </w:tr>
      <w:tr w:rsidR="00A5669A" w:rsidRPr="009F7DED" w14:paraId="04C532FB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F0C337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E0A1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610E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2A9F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EFF8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D007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7675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</w:tr>
      <w:tr w:rsidR="00A5669A" w:rsidRPr="009F7DED" w14:paraId="661C1D7F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4172A5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D7E4E8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55E4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E233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9.30±33.51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96D3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3.84±41.0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EA87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83.13±73.04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2023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10±0.25</w:t>
            </w:r>
          </w:p>
        </w:tc>
      </w:tr>
      <w:tr w:rsidR="00A5669A" w:rsidRPr="009F7DED" w14:paraId="1D17894E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A47457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3101A54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ED17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7CBD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78.18(1.968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363E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3.88(1.751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D41C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62.87(1.829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06DF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07(1.236)</w:t>
            </w:r>
          </w:p>
        </w:tc>
      </w:tr>
      <w:tr w:rsidR="00A5669A" w:rsidRPr="009F7DED" w14:paraId="7E4F9B97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FB3075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7EB80C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7590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F7C5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22BA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4.11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2D21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76.38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347A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A5669A" w:rsidRPr="009F7DED" w14:paraId="74952040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10F83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0F930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831B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8C9F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3.65~132.48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A072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2.55~171.48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1B3B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6.2~303.97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77A8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0.82~1.65</w:t>
            </w:r>
          </w:p>
        </w:tc>
      </w:tr>
      <w:tr w:rsidR="00A5669A" w:rsidRPr="009F7DED" w14:paraId="0A84F064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8033DD3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783D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8E3A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2921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BC2C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BB27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97FB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7</w:t>
            </w:r>
          </w:p>
        </w:tc>
      </w:tr>
      <w:tr w:rsidR="00A5669A" w:rsidRPr="009F7DED" w14:paraId="0EA0634D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06D132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5942CBB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4B2F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1731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1.95±8.80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8DAE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3.63±41.73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377F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5.58±48.51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DE53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.94±1.19</w:t>
            </w:r>
          </w:p>
        </w:tc>
      </w:tr>
      <w:tr w:rsidR="00A5669A" w:rsidRPr="009F7DED" w14:paraId="4CA99987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A0E4A7A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4C0B6D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F3E0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B357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9.11(1.985)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EBC3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1.49(2.078)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78DC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72.02(1.983)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6F88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.69(1.613)</w:t>
            </w:r>
          </w:p>
        </w:tc>
      </w:tr>
      <w:tr w:rsidR="00A5669A" w:rsidRPr="009F7DED" w14:paraId="2ABEC9B4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73B054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4049A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65BE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10E8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727D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2.40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171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2.69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51CC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.67</w:t>
            </w:r>
          </w:p>
        </w:tc>
      </w:tr>
      <w:tr w:rsidR="00A5669A" w:rsidRPr="009F7DED" w14:paraId="59F2A8E9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4CC113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97E911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5120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29DF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22~31.45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308B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6.71~127.19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305B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0.93~158.63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FFDA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25~4.04</w:t>
            </w:r>
          </w:p>
        </w:tc>
      </w:tr>
      <w:tr w:rsidR="00A5669A" w:rsidRPr="009F7DED" w14:paraId="5C89D2C0" w14:textId="77777777" w:rsidTr="00CD55DE">
        <w:trPr>
          <w:trHeight w:val="75"/>
        </w:trPr>
        <w:tc>
          <w:tcPr>
            <w:tcW w:w="1950" w:type="pct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6EA2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ANOVA test</w:t>
            </w:r>
          </w:p>
        </w:tc>
        <w:tc>
          <w:tcPr>
            <w:tcW w:w="72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1CF8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272E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02A5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44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44A0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</w:tr>
    </w:tbl>
    <w:p w14:paraId="2E66FD85" w14:textId="77777777" w:rsidR="00A5669A" w:rsidRDefault="00A5669A" w:rsidP="00A5669A">
      <w:pPr>
        <w:snapToGrid w:val="0"/>
        <w:spacing w:line="480" w:lineRule="auto"/>
        <w:rPr>
          <w:rFonts w:eastAsia="휴먼명조"/>
          <w:b/>
          <w:bCs/>
          <w:szCs w:val="20"/>
        </w:rPr>
      </w:pPr>
    </w:p>
    <w:sectPr w:rsidR="00A566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358B9" w14:textId="77777777" w:rsidR="006A1372" w:rsidRDefault="006A1372" w:rsidP="005917A4">
      <w:r>
        <w:separator/>
      </w:r>
    </w:p>
  </w:endnote>
  <w:endnote w:type="continuationSeparator" w:id="0">
    <w:p w14:paraId="52F6B89E" w14:textId="77777777" w:rsidR="006A1372" w:rsidRDefault="006A1372" w:rsidP="0059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8715F" w14:textId="77777777" w:rsidR="006A1372" w:rsidRDefault="006A1372" w:rsidP="005917A4">
      <w:r>
        <w:separator/>
      </w:r>
    </w:p>
  </w:footnote>
  <w:footnote w:type="continuationSeparator" w:id="0">
    <w:p w14:paraId="53E25D7A" w14:textId="77777777" w:rsidR="006A1372" w:rsidRDefault="006A1372" w:rsidP="00591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A30"/>
    <w:rsid w:val="00082A9F"/>
    <w:rsid w:val="00163C88"/>
    <w:rsid w:val="002078F0"/>
    <w:rsid w:val="0035039C"/>
    <w:rsid w:val="00516FB5"/>
    <w:rsid w:val="005758BA"/>
    <w:rsid w:val="005917A4"/>
    <w:rsid w:val="0062019D"/>
    <w:rsid w:val="00643145"/>
    <w:rsid w:val="00672CA9"/>
    <w:rsid w:val="006A1372"/>
    <w:rsid w:val="006E6611"/>
    <w:rsid w:val="00A033D3"/>
    <w:rsid w:val="00A22A30"/>
    <w:rsid w:val="00A5669A"/>
    <w:rsid w:val="00A7508B"/>
    <w:rsid w:val="00DB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04C09F"/>
  <w15:chartTrackingRefBased/>
  <w15:docId w15:val="{FA6F32EE-450C-4AAD-9866-76AA0ED3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30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A_User</dc:creator>
  <cp:keywords/>
  <dc:description/>
  <cp:lastModifiedBy>chn off31</cp:lastModifiedBy>
  <cp:revision>10</cp:revision>
  <dcterms:created xsi:type="dcterms:W3CDTF">2020-04-28T10:59:00Z</dcterms:created>
  <dcterms:modified xsi:type="dcterms:W3CDTF">2020-09-04T02:03:00Z</dcterms:modified>
</cp:coreProperties>
</file>